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98CF0" w14:textId="3D6508B2" w:rsidR="00D31695" w:rsidRDefault="0081020A" w:rsidP="00D31695">
      <w:pPr>
        <w:pStyle w:val="Default"/>
        <w:jc w:val="both"/>
        <w:rPr>
          <w:rFonts w:ascii="Arial" w:hAnsi="Arial" w:cs="Arial"/>
        </w:rPr>
      </w:pPr>
      <w:r w:rsidRPr="0081020A">
        <w:rPr>
          <w:rFonts w:ascii="Arial" w:hAnsi="Arial" w:cs="Arial"/>
        </w:rPr>
        <w:t xml:space="preserve">Supplementary Table </w:t>
      </w:r>
      <w:r w:rsidR="001A21AF">
        <w:rPr>
          <w:rFonts w:ascii="Arial" w:hAnsi="Arial" w:cs="Arial"/>
        </w:rPr>
        <w:t>3</w:t>
      </w:r>
      <w:r w:rsidRPr="0081020A">
        <w:rPr>
          <w:rFonts w:ascii="Arial" w:hAnsi="Arial" w:cs="Arial"/>
        </w:rPr>
        <w:t xml:space="preserve">. </w:t>
      </w:r>
      <w:r w:rsidR="00A16AA9" w:rsidRPr="00A16AA9">
        <w:rPr>
          <w:rFonts w:ascii="Arial" w:hAnsi="Arial" w:cs="Arial"/>
        </w:rPr>
        <w:t>Antibodies</w:t>
      </w:r>
      <w:r w:rsidR="001432C6">
        <w:rPr>
          <w:rFonts w:ascii="Arial" w:hAnsi="Arial" w:cs="Arial"/>
        </w:rPr>
        <w:t xml:space="preserve"> </w:t>
      </w:r>
      <w:r w:rsidR="00A16AA9" w:rsidRPr="00A16AA9">
        <w:rPr>
          <w:rFonts w:ascii="Arial" w:hAnsi="Arial" w:cs="Arial"/>
        </w:rPr>
        <w:t>used in flow cytometry</w:t>
      </w:r>
    </w:p>
    <w:p w14:paraId="2E1A64FB" w14:textId="77777777" w:rsidR="00D31695" w:rsidRPr="00D31695" w:rsidRDefault="00D31695" w:rsidP="00D31695">
      <w:pPr>
        <w:pStyle w:val="Default"/>
        <w:jc w:val="both"/>
      </w:pPr>
    </w:p>
    <w:tbl>
      <w:tblPr>
        <w:tblW w:w="10520" w:type="dxa"/>
        <w:jc w:val="center"/>
        <w:tblLayout w:type="fixed"/>
        <w:tblLook w:val="04A0" w:firstRow="1" w:lastRow="0" w:firstColumn="1" w:lastColumn="0" w:noHBand="0" w:noVBand="1"/>
      </w:tblPr>
      <w:tblGrid>
        <w:gridCol w:w="4420"/>
        <w:gridCol w:w="1812"/>
        <w:gridCol w:w="1276"/>
        <w:gridCol w:w="3012"/>
      </w:tblGrid>
      <w:tr w:rsidR="00CD2201" w:rsidRPr="00961803" w14:paraId="2F5E9C2B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8FAF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bCs/>
                <w:color w:val="000000"/>
                <w:kern w:val="0"/>
              </w:rPr>
              <w:t>Antibody target/Reagen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E31F" w14:textId="68A6F49B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bCs/>
                <w:color w:val="000000"/>
                <w:kern w:val="0"/>
              </w:rPr>
              <w:t>Clone/Cat.</w:t>
            </w:r>
            <w:r w:rsidR="00FA66B3">
              <w:rPr>
                <w:rFonts w:ascii="Arial" w:eastAsia="宋体" w:hAnsi="Arial" w:cs="Arial"/>
                <w:bCs/>
                <w:color w:val="000000"/>
                <w:kern w:val="0"/>
              </w:rPr>
              <w:t xml:space="preserve"> </w:t>
            </w:r>
            <w:r w:rsidRPr="00961803">
              <w:rPr>
                <w:rFonts w:ascii="Arial" w:eastAsia="宋体" w:hAnsi="Arial" w:cs="Arial"/>
                <w:bCs/>
                <w:color w:val="000000"/>
                <w:kern w:val="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FF17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bCs/>
                <w:color w:val="000000"/>
                <w:kern w:val="0"/>
              </w:rPr>
              <w:t>Dilution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0599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bCs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bCs/>
                <w:color w:val="000000"/>
                <w:kern w:val="0"/>
              </w:rPr>
              <w:t>Provider</w:t>
            </w:r>
          </w:p>
        </w:tc>
      </w:tr>
      <w:tr w:rsidR="00CD2201" w:rsidRPr="00961803" w14:paraId="5E74CCEB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4353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7250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RM4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02B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A8D6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28AA0639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2F88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CD19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5E48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Bio1D3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BCE2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03F1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3DCA3AC8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9219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2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9750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PC6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7D74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971E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4C8F382F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DF2E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4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96FD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IM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595A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ABAF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Bioscience</w:t>
            </w:r>
          </w:p>
        </w:tc>
      </w:tr>
      <w:tr w:rsidR="00CD2201" w:rsidRPr="00961803" w14:paraId="5BC198EF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3439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45.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3DAF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A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2749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E4A7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2F9B5BCA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E07E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45.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092F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0786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630A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089C4A6B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103F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FA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461C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JO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7883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195A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D Biosciences</w:t>
            </w:r>
          </w:p>
        </w:tc>
      </w:tr>
      <w:tr w:rsidR="00CD2201" w:rsidRPr="00961803" w14:paraId="02F90416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B19A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SLAM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4CC5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TC15-12F1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E3BB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3F52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052A1FA6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90DC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PD-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06B8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RMP1-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6D33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2BBF" w14:textId="2EED5E28" w:rsidR="00961803" w:rsidRPr="00961803" w:rsidRDefault="00590FC1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4016DA70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CDF1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Purified Rat Anti-Mouse CXCR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5796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2G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08CE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B594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D Biosciences</w:t>
            </w:r>
          </w:p>
        </w:tc>
      </w:tr>
      <w:tr w:rsidR="00CD2201" w:rsidRPr="00961803" w14:paraId="77D28BC0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D547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ZH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CF6C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5624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38C6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5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FC44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D Biosciences</w:t>
            </w:r>
          </w:p>
        </w:tc>
      </w:tr>
      <w:tr w:rsidR="00CD2201" w:rsidRPr="00961803" w14:paraId="5C6C65A4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36CA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H3K27me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CEE7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9733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66DB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D1D2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ell Signaling Technology</w:t>
            </w:r>
          </w:p>
        </w:tc>
      </w:tr>
      <w:tr w:rsidR="00CD2201" w:rsidRPr="00961803" w14:paraId="1952AFB5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2443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ICO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F674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7E.17G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B15B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B96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CD2201" w:rsidRPr="00961803" w14:paraId="25DA4B38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7EA9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T-be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D872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4B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74B5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F31B" w14:textId="77777777" w:rsidR="00961803" w:rsidRPr="00961803" w:rsidRDefault="00961803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legend</w:t>
            </w:r>
          </w:p>
        </w:tc>
      </w:tr>
      <w:tr w:rsidR="006171BC" w:rsidRPr="00961803" w14:paraId="09938BC1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7949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Foxp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CC78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FJK-16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0776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1B0C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Bioscience</w:t>
            </w:r>
          </w:p>
        </w:tc>
      </w:tr>
      <w:tr w:rsidR="006171BC" w:rsidRPr="00961803" w14:paraId="1D6467D8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3045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PN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BA01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FL-1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AAC8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5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7C25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Vector Labs</w:t>
            </w:r>
          </w:p>
        </w:tc>
      </w:tr>
      <w:tr w:rsidR="006171BC" w:rsidRPr="00961803" w14:paraId="7B24C672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7920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TCF-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882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46C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3876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C1FC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ell Signaling Technology</w:t>
            </w:r>
          </w:p>
        </w:tc>
      </w:tr>
      <w:tr w:rsidR="006171BC" w:rsidRPr="00961803" w14:paraId="27FDC1CB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1047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cl-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036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K112-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F174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B01A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D Biosciences</w:t>
            </w:r>
          </w:p>
        </w:tc>
      </w:tr>
      <w:tr w:rsidR="006171BC" w:rsidRPr="00961803" w14:paraId="25F55B4C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DC87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bookmarkStart w:id="0" w:name="_GoBack"/>
            <w:bookmarkEnd w:id="0"/>
            <w:r w:rsidRPr="00961803">
              <w:rPr>
                <w:rFonts w:ascii="Arial" w:eastAsia="宋体" w:hAnsi="Arial" w:cs="Arial"/>
                <w:color w:val="000000"/>
                <w:kern w:val="0"/>
              </w:rPr>
              <w:t>CD13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ED67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28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5165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8CC0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D Biosciences</w:t>
            </w:r>
          </w:p>
        </w:tc>
      </w:tr>
      <w:tr w:rsidR="006171BC" w:rsidRPr="00961803" w14:paraId="3BD99F1F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3944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D45R(B22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CA8E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RA3-6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9628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5DF1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Bioscience</w:t>
            </w:r>
          </w:p>
        </w:tc>
      </w:tr>
      <w:tr w:rsidR="006171BC" w:rsidRPr="00961803" w14:paraId="45D8771F" w14:textId="77777777" w:rsidTr="00CD2201">
        <w:trPr>
          <w:trHeight w:val="4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476C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61803">
              <w:rPr>
                <w:rFonts w:ascii="Arial" w:eastAsia="宋体" w:hAnsi="Arial" w:cs="Arial"/>
                <w:color w:val="000000"/>
                <w:kern w:val="0"/>
              </w:rPr>
              <w:t>Strepavidin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C7E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25-4317-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0387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1481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eBioscience</w:t>
            </w:r>
          </w:p>
        </w:tc>
      </w:tr>
      <w:tr w:rsidR="006171BC" w:rsidRPr="00961803" w14:paraId="54E6A0FF" w14:textId="77777777" w:rsidTr="00CD2201">
        <w:trPr>
          <w:trHeight w:val="7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CD6F" w14:textId="63DD9FC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A</w:t>
            </w:r>
            <w:r>
              <w:rPr>
                <w:rFonts w:ascii="Arial" w:eastAsia="宋体" w:hAnsi="Arial" w:cs="Arial"/>
                <w:color w:val="000000"/>
                <w:kern w:val="0"/>
              </w:rPr>
              <w:t xml:space="preserve">lexa Fluor (R) 647 anti-rabbit </w:t>
            </w: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polyclonal IgG Fab2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E7B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4414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9515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5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027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Cell Signaling Technology</w:t>
            </w:r>
          </w:p>
        </w:tc>
      </w:tr>
      <w:tr w:rsidR="006171BC" w:rsidRPr="00961803" w14:paraId="4215762F" w14:textId="77777777" w:rsidTr="00CD2201">
        <w:trPr>
          <w:trHeight w:val="120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2ED4" w14:textId="778ABC81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Donkey anti-Rabbit Polyclonal </w:t>
            </w:r>
            <w:r>
              <w:rPr>
                <w:rFonts w:ascii="Arial" w:eastAsia="宋体" w:hAnsi="Arial" w:cs="Arial"/>
                <w:color w:val="000000"/>
                <w:kern w:val="0"/>
              </w:rPr>
              <w:t xml:space="preserve">IgG (H+L) Highly Cross-Adsorbed </w:t>
            </w:r>
            <w:r w:rsidRPr="00961803">
              <w:rPr>
                <w:rFonts w:ascii="Arial" w:eastAsia="宋体" w:hAnsi="Arial" w:cs="Arial"/>
                <w:color w:val="000000"/>
                <w:kern w:val="0"/>
              </w:rPr>
              <w:t>Secondary Antibod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4CD6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A-2120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9511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5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9985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61803">
              <w:rPr>
                <w:rFonts w:ascii="Arial" w:eastAsia="宋体" w:hAnsi="Arial" w:cs="Arial"/>
                <w:color w:val="000000"/>
                <w:kern w:val="0"/>
              </w:rPr>
              <w:t>Thermofisher</w:t>
            </w:r>
            <w:proofErr w:type="spellEnd"/>
          </w:p>
        </w:tc>
      </w:tr>
      <w:tr w:rsidR="006171BC" w:rsidRPr="00961803" w14:paraId="2A27DDCA" w14:textId="77777777" w:rsidTr="00CD2201">
        <w:trPr>
          <w:trHeight w:val="7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AE02" w14:textId="4C9C3826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Biot</w:t>
            </w:r>
            <w:r>
              <w:rPr>
                <w:rFonts w:ascii="Arial" w:eastAsia="宋体" w:hAnsi="Arial" w:cs="Arial"/>
                <w:color w:val="000000"/>
                <w:kern w:val="0"/>
              </w:rPr>
              <w:t xml:space="preserve">in-SP (long spacer)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</w:rPr>
              <w:t>AffiniPur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</w:rPr>
              <w:t xml:space="preserve"> </w:t>
            </w: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Goat Anti-Rat IgG (H+L)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60C3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12-066-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F11B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7199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 xml:space="preserve">Jackson </w:t>
            </w:r>
            <w:proofErr w:type="spellStart"/>
            <w:r w:rsidRPr="00961803">
              <w:rPr>
                <w:rFonts w:ascii="Arial" w:eastAsia="宋体" w:hAnsi="Arial" w:cs="Arial"/>
                <w:color w:val="000000"/>
                <w:kern w:val="0"/>
              </w:rPr>
              <w:t>Immunoresearch</w:t>
            </w:r>
            <w:proofErr w:type="spellEnd"/>
          </w:p>
        </w:tc>
      </w:tr>
      <w:tr w:rsidR="006171BC" w:rsidRPr="00961803" w14:paraId="4B91984B" w14:textId="77777777" w:rsidTr="00CD2201">
        <w:trPr>
          <w:trHeight w:val="1080"/>
          <w:jc w:val="center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54BD" w14:textId="781644FF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</w:rPr>
              <w:t xml:space="preserve">LIVE/DEAD Fixable Near-IR Dead </w:t>
            </w:r>
            <w:r w:rsidRPr="00961803">
              <w:rPr>
                <w:rFonts w:ascii="Arial" w:eastAsia="宋体" w:hAnsi="Arial" w:cs="Arial"/>
                <w:color w:val="000000"/>
                <w:kern w:val="0"/>
              </w:rPr>
              <w:t>Cell Stain Ki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C601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L10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EB0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57FF" w14:textId="77777777" w:rsidR="006171BC" w:rsidRPr="00961803" w:rsidRDefault="006171BC" w:rsidP="00CD220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61803">
              <w:rPr>
                <w:rFonts w:ascii="Arial" w:eastAsia="宋体" w:hAnsi="Arial" w:cs="Arial"/>
                <w:color w:val="000000"/>
                <w:kern w:val="0"/>
              </w:rPr>
              <w:t>Life Technologies</w:t>
            </w:r>
          </w:p>
        </w:tc>
      </w:tr>
    </w:tbl>
    <w:p w14:paraId="4FB65F28" w14:textId="5DD69AE6" w:rsidR="00D731CB" w:rsidRPr="0081020A" w:rsidRDefault="00D731CB" w:rsidP="0081020A">
      <w:pPr>
        <w:spacing w:line="360" w:lineRule="auto"/>
        <w:rPr>
          <w:rFonts w:ascii="Arial" w:hAnsi="Arial" w:cs="Arial"/>
        </w:rPr>
      </w:pPr>
    </w:p>
    <w:sectPr w:rsidR="00D731CB" w:rsidRPr="0081020A" w:rsidSect="00D31695">
      <w:pgSz w:w="12240" w:h="20160" w:code="5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B68"/>
    <w:rsid w:val="00004758"/>
    <w:rsid w:val="00017DF5"/>
    <w:rsid w:val="000266F6"/>
    <w:rsid w:val="00041244"/>
    <w:rsid w:val="00057A12"/>
    <w:rsid w:val="00072077"/>
    <w:rsid w:val="0007300E"/>
    <w:rsid w:val="000A0D24"/>
    <w:rsid w:val="000A4CC6"/>
    <w:rsid w:val="000B60A9"/>
    <w:rsid w:val="000C4EF1"/>
    <w:rsid w:val="000C5AB5"/>
    <w:rsid w:val="000C5DAF"/>
    <w:rsid w:val="000D076F"/>
    <w:rsid w:val="000D67A5"/>
    <w:rsid w:val="000D789D"/>
    <w:rsid w:val="000E6865"/>
    <w:rsid w:val="000F7F23"/>
    <w:rsid w:val="0010121F"/>
    <w:rsid w:val="00137AC8"/>
    <w:rsid w:val="001422E3"/>
    <w:rsid w:val="001432C6"/>
    <w:rsid w:val="001552E6"/>
    <w:rsid w:val="00155AAE"/>
    <w:rsid w:val="0015722B"/>
    <w:rsid w:val="001A21AF"/>
    <w:rsid w:val="001A4FE5"/>
    <w:rsid w:val="001C0C6D"/>
    <w:rsid w:val="001C18BD"/>
    <w:rsid w:val="001C4A5B"/>
    <w:rsid w:val="001D4CFB"/>
    <w:rsid w:val="001E30B5"/>
    <w:rsid w:val="001F5EAA"/>
    <w:rsid w:val="001F63CF"/>
    <w:rsid w:val="00220B28"/>
    <w:rsid w:val="00220C35"/>
    <w:rsid w:val="002308BA"/>
    <w:rsid w:val="002363A4"/>
    <w:rsid w:val="00241785"/>
    <w:rsid w:val="00267284"/>
    <w:rsid w:val="00273E36"/>
    <w:rsid w:val="00275695"/>
    <w:rsid w:val="00275FFD"/>
    <w:rsid w:val="0028300A"/>
    <w:rsid w:val="00292D15"/>
    <w:rsid w:val="002938FF"/>
    <w:rsid w:val="00297582"/>
    <w:rsid w:val="002D5C37"/>
    <w:rsid w:val="00300CC3"/>
    <w:rsid w:val="00356799"/>
    <w:rsid w:val="00385E13"/>
    <w:rsid w:val="00392B67"/>
    <w:rsid w:val="00396831"/>
    <w:rsid w:val="003A2379"/>
    <w:rsid w:val="003C6DC8"/>
    <w:rsid w:val="003E492F"/>
    <w:rsid w:val="003E6BD4"/>
    <w:rsid w:val="003F33CB"/>
    <w:rsid w:val="0040180A"/>
    <w:rsid w:val="004031FD"/>
    <w:rsid w:val="00427599"/>
    <w:rsid w:val="00436E07"/>
    <w:rsid w:val="00446879"/>
    <w:rsid w:val="00447798"/>
    <w:rsid w:val="0045555C"/>
    <w:rsid w:val="0046263E"/>
    <w:rsid w:val="004865A2"/>
    <w:rsid w:val="004921EB"/>
    <w:rsid w:val="004A7A00"/>
    <w:rsid w:val="004D17A2"/>
    <w:rsid w:val="00506321"/>
    <w:rsid w:val="00510DF6"/>
    <w:rsid w:val="00516588"/>
    <w:rsid w:val="005365C8"/>
    <w:rsid w:val="0054089A"/>
    <w:rsid w:val="005563C2"/>
    <w:rsid w:val="00557152"/>
    <w:rsid w:val="00577169"/>
    <w:rsid w:val="00590FC1"/>
    <w:rsid w:val="005B5F52"/>
    <w:rsid w:val="005E4561"/>
    <w:rsid w:val="005F003F"/>
    <w:rsid w:val="006171BC"/>
    <w:rsid w:val="00620E01"/>
    <w:rsid w:val="00623B5D"/>
    <w:rsid w:val="00624917"/>
    <w:rsid w:val="00632F36"/>
    <w:rsid w:val="00635E53"/>
    <w:rsid w:val="00637DB2"/>
    <w:rsid w:val="00643557"/>
    <w:rsid w:val="00657000"/>
    <w:rsid w:val="00657352"/>
    <w:rsid w:val="00666653"/>
    <w:rsid w:val="00670551"/>
    <w:rsid w:val="00671BA8"/>
    <w:rsid w:val="00675AD3"/>
    <w:rsid w:val="00675B10"/>
    <w:rsid w:val="0068290E"/>
    <w:rsid w:val="00692D0D"/>
    <w:rsid w:val="006A5F13"/>
    <w:rsid w:val="006D2D00"/>
    <w:rsid w:val="006D3D91"/>
    <w:rsid w:val="006D72F8"/>
    <w:rsid w:val="006F059A"/>
    <w:rsid w:val="006F1A08"/>
    <w:rsid w:val="0072302C"/>
    <w:rsid w:val="00736D9C"/>
    <w:rsid w:val="00740406"/>
    <w:rsid w:val="00742B68"/>
    <w:rsid w:val="007635AA"/>
    <w:rsid w:val="00763935"/>
    <w:rsid w:val="00776D10"/>
    <w:rsid w:val="00777B43"/>
    <w:rsid w:val="00797C14"/>
    <w:rsid w:val="007C07FE"/>
    <w:rsid w:val="007D60ED"/>
    <w:rsid w:val="007D7C86"/>
    <w:rsid w:val="007E7691"/>
    <w:rsid w:val="007F4855"/>
    <w:rsid w:val="00805145"/>
    <w:rsid w:val="0081020A"/>
    <w:rsid w:val="0083530C"/>
    <w:rsid w:val="008456E7"/>
    <w:rsid w:val="00852476"/>
    <w:rsid w:val="008525EB"/>
    <w:rsid w:val="00884594"/>
    <w:rsid w:val="00887A83"/>
    <w:rsid w:val="00892B6D"/>
    <w:rsid w:val="00895412"/>
    <w:rsid w:val="008C2165"/>
    <w:rsid w:val="008C594C"/>
    <w:rsid w:val="008C7257"/>
    <w:rsid w:val="008D05E9"/>
    <w:rsid w:val="008D11E3"/>
    <w:rsid w:val="008D2FF8"/>
    <w:rsid w:val="008D707A"/>
    <w:rsid w:val="008D7784"/>
    <w:rsid w:val="00906843"/>
    <w:rsid w:val="009247DD"/>
    <w:rsid w:val="00947977"/>
    <w:rsid w:val="00955BE4"/>
    <w:rsid w:val="00961803"/>
    <w:rsid w:val="0096219A"/>
    <w:rsid w:val="00972F39"/>
    <w:rsid w:val="00982B6B"/>
    <w:rsid w:val="009B229B"/>
    <w:rsid w:val="009D5D76"/>
    <w:rsid w:val="009F7BC8"/>
    <w:rsid w:val="009F7F42"/>
    <w:rsid w:val="00A107EC"/>
    <w:rsid w:val="00A13CCB"/>
    <w:rsid w:val="00A16AA9"/>
    <w:rsid w:val="00A21388"/>
    <w:rsid w:val="00A3783D"/>
    <w:rsid w:val="00A43935"/>
    <w:rsid w:val="00A4445E"/>
    <w:rsid w:val="00A7519D"/>
    <w:rsid w:val="00A816C1"/>
    <w:rsid w:val="00A92798"/>
    <w:rsid w:val="00AB4E81"/>
    <w:rsid w:val="00AC46D4"/>
    <w:rsid w:val="00AD241C"/>
    <w:rsid w:val="00AE11C4"/>
    <w:rsid w:val="00AE2C77"/>
    <w:rsid w:val="00AF35AD"/>
    <w:rsid w:val="00AF3BF8"/>
    <w:rsid w:val="00B16052"/>
    <w:rsid w:val="00B17F4F"/>
    <w:rsid w:val="00B212F7"/>
    <w:rsid w:val="00B249E6"/>
    <w:rsid w:val="00B66283"/>
    <w:rsid w:val="00B67405"/>
    <w:rsid w:val="00B810CD"/>
    <w:rsid w:val="00B9500F"/>
    <w:rsid w:val="00BB334B"/>
    <w:rsid w:val="00C14181"/>
    <w:rsid w:val="00C24547"/>
    <w:rsid w:val="00C333BF"/>
    <w:rsid w:val="00C540A9"/>
    <w:rsid w:val="00C61D92"/>
    <w:rsid w:val="00C84FC1"/>
    <w:rsid w:val="00C95E23"/>
    <w:rsid w:val="00CB7AC0"/>
    <w:rsid w:val="00CC06C6"/>
    <w:rsid w:val="00CC3AA9"/>
    <w:rsid w:val="00CD2201"/>
    <w:rsid w:val="00CD2D1C"/>
    <w:rsid w:val="00CE170B"/>
    <w:rsid w:val="00CE70B5"/>
    <w:rsid w:val="00CF392F"/>
    <w:rsid w:val="00CF6D6A"/>
    <w:rsid w:val="00D30BBF"/>
    <w:rsid w:val="00D31695"/>
    <w:rsid w:val="00D33CEC"/>
    <w:rsid w:val="00D551BE"/>
    <w:rsid w:val="00D57590"/>
    <w:rsid w:val="00D731CB"/>
    <w:rsid w:val="00D7701F"/>
    <w:rsid w:val="00D858A3"/>
    <w:rsid w:val="00DA0E2A"/>
    <w:rsid w:val="00DC16C7"/>
    <w:rsid w:val="00DC474E"/>
    <w:rsid w:val="00DC5958"/>
    <w:rsid w:val="00DD594D"/>
    <w:rsid w:val="00DF3A89"/>
    <w:rsid w:val="00E02662"/>
    <w:rsid w:val="00E0581B"/>
    <w:rsid w:val="00E4438D"/>
    <w:rsid w:val="00E46F1D"/>
    <w:rsid w:val="00E53FBC"/>
    <w:rsid w:val="00E640B4"/>
    <w:rsid w:val="00E72F81"/>
    <w:rsid w:val="00E739CB"/>
    <w:rsid w:val="00E90B88"/>
    <w:rsid w:val="00E93303"/>
    <w:rsid w:val="00ED687D"/>
    <w:rsid w:val="00EF1164"/>
    <w:rsid w:val="00F00D68"/>
    <w:rsid w:val="00F14B80"/>
    <w:rsid w:val="00F238B7"/>
    <w:rsid w:val="00F276EF"/>
    <w:rsid w:val="00F30930"/>
    <w:rsid w:val="00F44B88"/>
    <w:rsid w:val="00F50856"/>
    <w:rsid w:val="00F51F34"/>
    <w:rsid w:val="00F704D6"/>
    <w:rsid w:val="00F727EB"/>
    <w:rsid w:val="00F80D99"/>
    <w:rsid w:val="00F83107"/>
    <w:rsid w:val="00F916AB"/>
    <w:rsid w:val="00F96F69"/>
    <w:rsid w:val="00FA66B3"/>
    <w:rsid w:val="00FC2A38"/>
    <w:rsid w:val="00FD4B38"/>
    <w:rsid w:val="00FE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0C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16AA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cp:lastPrinted>2018-02-23T09:03:00Z</cp:lastPrinted>
  <dcterms:created xsi:type="dcterms:W3CDTF">2018-02-23T09:03:00Z</dcterms:created>
  <dcterms:modified xsi:type="dcterms:W3CDTF">2018-11-22T14:47:00Z</dcterms:modified>
</cp:coreProperties>
</file>